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ind w:left="425" w:right="707" w:hanging="0"/>
        <w:rPr>
          <w:rFonts w:ascii="Times New Roman" w:hAnsi="Times New Roman" w:eastAsia="ＭＳ ゴシック" w:cs="Times New Roman"/>
          <w:b/>
          <w:b/>
        </w:rPr>
      </w:pPr>
      <w:r>
        <w:rPr>
          <w:rFonts w:eastAsia="ＭＳ ゴシック" w:cs="Times New Roman" w:ascii="Times New Roman" w:hAnsi="Times New Roman"/>
          <w:b/>
          <w:bCs/>
        </w:rPr>
        <w:t xml:space="preserve">Table S3. </w:t>
      </w:r>
      <w:r>
        <w:rPr>
          <w:rFonts w:eastAsia="ＭＳ ゴシック" w:cs="Times New Roman" w:ascii="Times New Roman" w:hAnsi="Times New Roman"/>
          <w:bCs/>
        </w:rPr>
        <w:t xml:space="preserve">Percentage of </w:t>
      </w:r>
      <w:r>
        <w:rPr>
          <w:rFonts w:cs="Symbol" w:ascii="Symbol" w:hAnsi="Symbol"/>
        </w:rPr>
        <w:t></w:t>
      </w:r>
      <w:r>
        <w:rPr/>
        <w:t>-catenin-membrane positive carcinoma cells and clinicopathological implications.</w:t>
      </w:r>
    </w:p>
    <w:p>
      <w:pPr>
        <w:pStyle w:val="Normal"/>
        <w:tabs>
          <w:tab w:val="clear" w:pos="960"/>
          <w:tab w:val="center" w:pos="3686" w:leader="none"/>
          <w:tab w:val="center" w:pos="6521" w:leader="none"/>
          <w:tab w:val="center" w:pos="8505" w:leader="none"/>
          <w:tab w:val="center" w:pos="9781" w:leader="none"/>
          <w:tab w:val="center" w:pos="11482" w:leader="none"/>
          <w:tab w:val="center" w:pos="12758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635</wp:posOffset>
                </wp:positionV>
                <wp:extent cx="4648200" cy="0"/>
                <wp:effectExtent l="0" t="14605" r="0" b="14605"/>
                <wp:wrapNone/>
                <wp:docPr id="1" name="Lin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483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0pt" to="383.95pt,0pt" ID="Line 5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>Parameters</w:t>
        <w:tab/>
        <w:t>Center</w:t>
        <w:tab/>
        <w:t>Invasive front</w:t>
      </w:r>
    </w:p>
    <w:p>
      <w:pPr>
        <w:pStyle w:val="Normal"/>
        <w:tabs>
          <w:tab w:val="clear" w:pos="960"/>
          <w:tab w:val="center" w:pos="3119" w:leader="none"/>
          <w:tab w:val="center" w:pos="4536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482" w:leader="none"/>
          <w:tab w:val="center" w:pos="12758" w:leader="none"/>
        </w:tabs>
        <w:spacing w:lineRule="exact" w:line="320"/>
        <w:ind w:left="425" w:right="707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</w:rPr>
        <w:tab/>
        <w:t>Mean ± SD</w:t>
        <w:tab/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ab/>
        <w:t>Mean ± SD</w:t>
        <w:tab/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vertAlign w:val="superscript"/>
        </w:rPr>
        <w:t>†</w:t>
      </w:r>
    </w:p>
    <w:p>
      <w:pPr>
        <w:pStyle w:val="Normal"/>
        <w:tabs>
          <w:tab w:val="clear" w:pos="960"/>
          <w:tab w:val="center" w:pos="3119" w:leader="none"/>
          <w:tab w:val="center" w:pos="4466" w:leader="none"/>
          <w:tab w:val="center" w:pos="5954" w:leader="none"/>
          <w:tab w:val="center" w:pos="7097" w:leader="none"/>
          <w:tab w:val="center" w:pos="8505" w:leader="none"/>
          <w:tab w:val="center" w:pos="9781" w:leader="none"/>
          <w:tab w:val="center" w:pos="11482" w:leader="none"/>
          <w:tab w:val="center" w:pos="12758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8600</wp:posOffset>
                </wp:positionH>
                <wp:positionV relativeFrom="paragraph">
                  <wp:posOffset>25400</wp:posOffset>
                </wp:positionV>
                <wp:extent cx="4648200" cy="0"/>
                <wp:effectExtent l="0" t="9525" r="0" b="9525"/>
                <wp:wrapNone/>
                <wp:docPr id="2" name="Lin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48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2pt" to="383.95pt,2pt" ID="Line 5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>Age</w:t>
        <w:tab/>
        <w:tab/>
        <w:t>0.66</w:t>
        <w:tab/>
        <w:tab/>
        <w:t>0.01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≤ 65 yrs</w:t>
        <w:tab/>
        <w:t>65.95 ± 28.02</w:t>
        <w:tab/>
        <w:tab/>
        <w:t>29.00 ± 28.83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&gt; 65 yrs</w:t>
        <w:tab/>
        <w:t>62.79 ± 29.97</w:t>
        <w:tab/>
        <w:tab/>
        <w:t>14.59 ± 15.60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>Sex</w:t>
        <w:tab/>
        <w:tab/>
        <w:t>0.68</w:t>
        <w:tab/>
        <w:tab/>
        <w:t>0.62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female</w:t>
        <w:tab/>
        <w:t>66.46 ± 22.52</w:t>
        <w:tab/>
        <w:tab/>
        <w:t>25.18 ± 24.12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male</w:t>
        <w:tab/>
        <w:t>63.69 ± 32.49</w:t>
        <w:tab/>
        <w:tab/>
        <w:t>22.03 ± 26.29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 stage</w:t>
      </w:r>
      <w:r>
        <w:rPr>
          <w:rFonts w:cs="Times New Roman" w:ascii="Times New Roman" w:hAnsi="Times New Roman"/>
          <w:vertAlign w:val="superscript"/>
        </w:rPr>
        <w:t>‡</w:t>
      </w:r>
      <w:r>
        <w:rPr>
          <w:rFonts w:cs="Times New Roman" w:ascii="Times New Roman" w:hAnsi="Times New Roman"/>
        </w:rPr>
        <w:tab/>
        <w:tab/>
        <w:t>0.67</w:t>
        <w:tab/>
        <w:tab/>
        <w:t>0.92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T1</w:t>
        <w:tab/>
        <w:t>70.76 ± 25.65</w:t>
        <w:tab/>
        <w:tab/>
        <w:t>25.41 ± 26.31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T2</w:t>
        <w:tab/>
        <w:t>62.45 ± 26.50</w:t>
        <w:tab/>
        <w:tab/>
        <w:t>21.90 ± 24.52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T3</w:t>
        <w:tab/>
        <w:t>71.14 ± 32.50</w:t>
        <w:tab/>
        <w:tab/>
        <w:t>19.29 ± 29.38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T4</w:t>
        <w:tab/>
        <w:t>59.08 ± 36.41</w:t>
        <w:tab/>
        <w:tab/>
        <w:t>26.50 ± 26.07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 stage</w:t>
      </w:r>
      <w:r>
        <w:rPr>
          <w:rFonts w:cs="Times New Roman" w:ascii="Times New Roman" w:hAnsi="Times New Roman"/>
          <w:vertAlign w:val="superscript"/>
        </w:rPr>
        <w:t>‡</w:t>
      </w:r>
      <w:r>
        <w:rPr>
          <w:rFonts w:cs="Times New Roman" w:ascii="Times New Roman" w:hAnsi="Times New Roman"/>
        </w:rPr>
        <w:tab/>
        <w:tab/>
        <w:t>0.11</w:t>
        <w:tab/>
        <w:tab/>
        <w:t>0.41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N0</w:t>
        <w:tab/>
        <w:t>71.53 ± 23.24</w:t>
        <w:tab/>
        <w:tab/>
        <w:t>24.09 ± 23.73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N1</w:t>
        <w:tab/>
        <w:t>52.94 ± 28.60</w:t>
        <w:tab/>
        <w:tab/>
        <w:t>17.47 ± 23.41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N2</w:t>
        <w:tab/>
        <w:t>61.00 ± 44.55</w:t>
        <w:tab/>
        <w:tab/>
        <w:t>38.50 ± 37.94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N3</w:t>
        <w:tab/>
        <w:t xml:space="preserve"> 3.00</w:t>
        <w:tab/>
        <w:tab/>
        <w:t xml:space="preserve"> 0.00 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inical stage</w:t>
      </w:r>
      <w:r>
        <w:rPr>
          <w:rFonts w:cs="Times New Roman" w:ascii="Times New Roman" w:hAnsi="Times New Roman"/>
          <w:vertAlign w:val="superscript"/>
        </w:rPr>
        <w:t>‡</w:t>
      </w:r>
      <w:r>
        <w:rPr>
          <w:rFonts w:cs="Times New Roman" w:ascii="Times New Roman" w:hAnsi="Times New Roman"/>
        </w:rPr>
        <w:tab/>
        <w:tab/>
        <w:t>0.52</w:t>
        <w:tab/>
        <w:tab/>
        <w:t>0.55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stage 1</w:t>
        <w:tab/>
        <w:t>69.06 ± 28.94</w:t>
        <w:tab/>
        <w:tab/>
        <w:t>27.65 ± 27.31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stage 2</w:t>
        <w:tab/>
        <w:t>70.00 ± 23.16</w:t>
        <w:tab/>
        <w:tab/>
        <w:t>22.81 ± 22.99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stage 3</w:t>
        <w:tab/>
        <w:t>60.31 ± 24.43</w:t>
        <w:tab/>
        <w:tab/>
        <w:t>15.08 ± 23.19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stage 4</w:t>
        <w:tab/>
        <w:t>57.31 ± 37.08</w:t>
        <w:tab/>
        <w:tab/>
        <w:t>26.19 ± 28.09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stological differentiation</w:t>
        <w:tab/>
        <w:tab/>
        <w:t>0.01</w:t>
        <w:tab/>
        <w:tab/>
        <w:t>0.01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well</w:t>
        <w:tab/>
        <w:t>64.30 ± 26.65</w:t>
        <w:tab/>
        <w:tab/>
        <w:t>22.13 ± 21.07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moderately</w:t>
        <w:tab/>
        <w:t>76.58 ± 20.70</w:t>
        <w:tab/>
        <w:tab/>
        <w:t>32.63 ± 30.40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poorly</w:t>
        <w:tab/>
        <w:t>44.46 ± 26.65</w:t>
        <w:tab/>
        <w:tab/>
        <w:t xml:space="preserve"> 9.00 ± 16.07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 of invasion*</w:t>
        <w:tab/>
        <w:tab/>
        <w:t>0.91</w:t>
        <w:tab/>
        <w:tab/>
        <w:t>0.03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grade 1</w:t>
        <w:tab/>
        <w:t>71.50 ± 14.10</w:t>
        <w:tab/>
        <w:tab/>
        <w:t>23.80 ± 22.95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grade 2</w:t>
        <w:tab/>
        <w:t>68.17 ± 23.61</w:t>
        <w:tab/>
        <w:tab/>
        <w:t>26.25 ± 21.47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grade 3</w:t>
        <w:tab/>
        <w:t>63.46 ± 33.26</w:t>
        <w:tab/>
        <w:tab/>
        <w:t>27.75 ± 27.54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grade 4C</w:t>
        <w:tab/>
        <w:t>61.00 ± 35.86</w:t>
        <w:tab/>
        <w:tab/>
        <w:t>16.88 ± 28.36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grade 4D</w:t>
        <w:tab/>
        <w:t>64.29 ± 23.64</w:t>
        <w:tab/>
        <w:tab/>
        <w:t xml:space="preserve"> 4.42 ±  5.71</w:t>
        <w:tab/>
      </w:r>
    </w:p>
    <w:p>
      <w:pPr>
        <w:pStyle w:val="Normal"/>
        <w:ind w:left="504" w:hanging="84"/>
        <w:jc w:val="left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6695</wp:posOffset>
                </wp:positionH>
                <wp:positionV relativeFrom="paragraph">
                  <wp:posOffset>50800</wp:posOffset>
                </wp:positionV>
                <wp:extent cx="4648200" cy="0"/>
                <wp:effectExtent l="0" t="9525" r="0" b="9525"/>
                <wp:wrapNone/>
                <wp:docPr id="3" name="Lin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48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.85pt,4pt" to="383.8pt,4pt" ID="Line 5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bability of statistical difference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) was analyzed by</w:t>
      </w:r>
      <w:r>
        <w:rPr/>
        <w:t xml:space="preserve"> Welch’s ANOVA.</w:t>
      </w:r>
    </w:p>
    <w:p>
      <w:pPr>
        <w:pStyle w:val="Normal"/>
        <w:tabs>
          <w:tab w:val="clear" w:pos="960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6" w:right="707" w:hanging="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atients were categorized by tumor size (T stage), lymph node metastasis (N stage) and clinical stages according to the International Union against Cancer (UICC) WHO grading system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Patients were categorized by mode of invasion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平成明朝;ＭＳ 明朝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07:11:00Z</dcterms:created>
  <dc:creator>今井一志</dc:creator>
  <dc:description/>
  <cp:keywords/>
  <dc:language>en-US</dc:language>
  <cp:lastModifiedBy>今井一志</cp:lastModifiedBy>
  <dcterms:modified xsi:type="dcterms:W3CDTF">2013-02-07T07:11:00Z</dcterms:modified>
  <cp:revision>1</cp:revision>
  <dc:subject/>
  <dc:title/>
</cp:coreProperties>
</file>